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DF9" w:rsidRPr="006D37CB" w:rsidRDefault="00E7786B" w:rsidP="00ED7CB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dditional file 2</w:t>
      </w:r>
      <w:bookmarkStart w:id="0" w:name="_GoBack"/>
      <w:bookmarkEnd w:id="0"/>
    </w:p>
    <w:p w:rsidR="00197DF9" w:rsidRPr="006D37CB" w:rsidRDefault="00A91935" w:rsidP="00ED7CB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6D37C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Questionnaire to seek students’ rating of </w:t>
      </w:r>
      <w:r w:rsidR="008005D7" w:rsidRPr="006D37C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6D37C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fficulty of content and language of the questions on growth and control of microorganisms (appearing after every question).</w:t>
      </w:r>
      <w:r w:rsidRPr="006D37CB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:rsidR="00197DF9" w:rsidRPr="006D37CB" w:rsidRDefault="00A91935" w:rsidP="00ED7CB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D37C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lease tick the appropriate box</w:t>
      </w:r>
    </w:p>
    <w:tbl>
      <w:tblPr>
        <w:tblStyle w:val="a3"/>
        <w:tblW w:w="9360" w:type="dxa"/>
        <w:tblInd w:w="-8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nil"/>
          <w:insideH w:val="single" w:sz="6" w:space="0" w:color="000001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123"/>
        <w:gridCol w:w="3465"/>
        <w:gridCol w:w="1285"/>
        <w:gridCol w:w="1701"/>
      </w:tblGrid>
      <w:tr w:rsidR="00197DF9" w:rsidRPr="006D37CB">
        <w:trPr>
          <w:trHeight w:val="500"/>
        </w:trPr>
        <w:tc>
          <w:tcPr>
            <w:tcW w:w="178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nil"/>
            </w:tcBorders>
            <w:shd w:val="clear" w:color="auto" w:fill="auto"/>
            <w:tcMar>
              <w:left w:w="92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easy</w:t>
            </w:r>
          </w:p>
        </w:tc>
        <w:tc>
          <w:tcPr>
            <w:tcW w:w="1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nil"/>
            </w:tcBorders>
            <w:shd w:val="clear" w:color="auto" w:fill="auto"/>
            <w:tcMar>
              <w:left w:w="92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y</w:t>
            </w:r>
          </w:p>
        </w:tc>
        <w:tc>
          <w:tcPr>
            <w:tcW w:w="34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nil"/>
            </w:tcBorders>
            <w:shd w:val="clear" w:color="auto" w:fill="auto"/>
            <w:tcMar>
              <w:left w:w="92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ther easy nor difficult</w:t>
            </w:r>
          </w:p>
        </w:tc>
        <w:tc>
          <w:tcPr>
            <w:tcW w:w="12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nil"/>
            </w:tcBorders>
            <w:shd w:val="clear" w:color="auto" w:fill="auto"/>
            <w:tcMar>
              <w:left w:w="92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icult</w:t>
            </w:r>
          </w:p>
        </w:tc>
        <w:tc>
          <w:tcPr>
            <w:tcW w:w="170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difficult</w:t>
            </w:r>
          </w:p>
        </w:tc>
      </w:tr>
    </w:tbl>
    <w:p w:rsidR="00197DF9" w:rsidRPr="006D37CB" w:rsidRDefault="00197DF9" w:rsidP="00ED7CB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4"/>
        <w:tblW w:w="9360" w:type="dxa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Look w:val="0400" w:firstRow="0" w:lastRow="0" w:firstColumn="0" w:lastColumn="0" w:noHBand="0" w:noVBand="1"/>
      </w:tblPr>
      <w:tblGrid>
        <w:gridCol w:w="6194"/>
        <w:gridCol w:w="1514"/>
        <w:gridCol w:w="1652"/>
      </w:tblGrid>
      <w:tr w:rsidR="00197DF9" w:rsidRPr="006D37CB">
        <w:tc>
          <w:tcPr>
            <w:tcW w:w="61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97DF9" w:rsidRPr="006D37CB">
        <w:tc>
          <w:tcPr>
            <w:tcW w:w="61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of the question was clear and precise</w:t>
            </w:r>
          </w:p>
        </w:tc>
        <w:tc>
          <w:tcPr>
            <w:tcW w:w="15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7DF9" w:rsidRPr="006D37CB">
        <w:tc>
          <w:tcPr>
            <w:tcW w:w="61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ms used in the question were unfamiliar</w:t>
            </w: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5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7DF9" w:rsidRPr="006D37CB">
        <w:tc>
          <w:tcPr>
            <w:tcW w:w="61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A91935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37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was confusing</w:t>
            </w:r>
          </w:p>
        </w:tc>
        <w:tc>
          <w:tcPr>
            <w:tcW w:w="151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0" w:type="dxa"/>
            </w:tcMar>
          </w:tcPr>
          <w:p w:rsidR="00197DF9" w:rsidRPr="006D37CB" w:rsidRDefault="00197DF9" w:rsidP="00ED7CBB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63B3D" w:rsidRPr="006D37CB" w:rsidRDefault="00D63B3D" w:rsidP="001C190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D63B3D" w:rsidRPr="006D37CB" w:rsidSect="001C1903">
      <w:foot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81B" w:rsidRDefault="0089381B" w:rsidP="00197DF9">
      <w:pPr>
        <w:spacing w:line="240" w:lineRule="auto"/>
      </w:pPr>
      <w:r>
        <w:separator/>
      </w:r>
    </w:p>
  </w:endnote>
  <w:endnote w:type="continuationSeparator" w:id="0">
    <w:p w:rsidR="0089381B" w:rsidRDefault="0089381B" w:rsidP="00197D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204D" w:rsidRDefault="001318AE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 w:rsidR="0033204D">
      <w:rPr>
        <w:color w:val="000000"/>
      </w:rPr>
      <w:instrText>PAGE</w:instrText>
    </w:r>
    <w:r>
      <w:rPr>
        <w:color w:val="000000"/>
      </w:rPr>
      <w:fldChar w:fldCharType="separate"/>
    </w:r>
    <w:r w:rsidR="001C1903">
      <w:rPr>
        <w:noProof/>
        <w:color w:val="000000"/>
      </w:rPr>
      <w:t>5</w:t>
    </w:r>
    <w:r>
      <w:rPr>
        <w:color w:val="000000"/>
      </w:rPr>
      <w:fldChar w:fldCharType="end"/>
    </w:r>
  </w:p>
  <w:p w:rsidR="0033204D" w:rsidRDefault="0033204D">
    <w:pPr>
      <w:pStyle w:val="Normal1"/>
      <w:pBdr>
        <w:top w:val="nil"/>
        <w:left w:val="nil"/>
        <w:bottom w:val="nil"/>
        <w:right w:val="nil"/>
        <w:between w:val="nil"/>
      </w:pBdr>
      <w:spacing w:line="480" w:lineRule="auto"/>
      <w:jc w:val="both"/>
      <w:rPr>
        <w:rFonts w:ascii="Times" w:eastAsia="Times" w:hAnsi="Times" w:cs="Times"/>
        <w:sz w:val="24"/>
        <w:szCs w:val="24"/>
      </w:rPr>
    </w:pPr>
  </w:p>
  <w:p w:rsidR="0033204D" w:rsidRDefault="0033204D">
    <w:pPr>
      <w:pStyle w:val="Normal1"/>
      <w:pBdr>
        <w:top w:val="nil"/>
        <w:left w:val="nil"/>
        <w:bottom w:val="nil"/>
        <w:right w:val="nil"/>
        <w:between w:val="nil"/>
      </w:pBdr>
      <w:spacing w:line="480" w:lineRule="auto"/>
      <w:jc w:val="both"/>
      <w:rPr>
        <w:rFonts w:ascii="Times" w:eastAsia="Times" w:hAnsi="Times" w:cs="Times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204D" w:rsidRPr="005870CB" w:rsidRDefault="0033204D" w:rsidP="00CF5405">
    <w:pPr>
      <w:pStyle w:val="Footer"/>
      <w:spacing w:line="360" w:lineRule="auto"/>
      <w:rPr>
        <w:rFonts w:ascii="Times New Roman" w:hAnsi="Times New Roman" w:cs="Times New Roman"/>
        <w:color w:val="000000" w:themeColor="text1"/>
        <w:sz w:val="16"/>
        <w:szCs w:val="16"/>
      </w:rPr>
    </w:pPr>
    <w:r w:rsidRPr="005870CB">
      <w:rPr>
        <w:rFonts w:ascii="Times New Roman" w:hAnsi="Times New Roman" w:cs="Times New Roman"/>
        <w:color w:val="000000" w:themeColor="text1"/>
        <w:sz w:val="16"/>
        <w:szCs w:val="16"/>
        <w:vertAlign w:val="superscript"/>
      </w:rPr>
      <w:t xml:space="preserve">1, 2- </w:t>
    </w:r>
    <w:r w:rsidRPr="005870CB">
      <w:rPr>
        <w:rFonts w:ascii="Times New Roman" w:hAnsi="Times New Roman" w:cs="Times New Roman"/>
        <w:color w:val="000000" w:themeColor="text1"/>
        <w:sz w:val="16"/>
        <w:szCs w:val="16"/>
      </w:rPr>
      <w:t>These</w:t>
    </w:r>
    <w:r w:rsidRPr="005870CB">
      <w:rPr>
        <w:rFonts w:ascii="Times New Roman" w:hAnsi="Times New Roman" w:cs="Times New Roman"/>
        <w:color w:val="000000" w:themeColor="text1"/>
        <w:sz w:val="16"/>
        <w:szCs w:val="16"/>
        <w:vertAlign w:val="superscript"/>
      </w:rPr>
      <w:t xml:space="preserve"> </w:t>
    </w:r>
    <w:r w:rsidRPr="005870CB">
      <w:rPr>
        <w:rFonts w:ascii="Times New Roman" w:hAnsi="Times New Roman" w:cs="Times New Roman"/>
        <w:color w:val="000000" w:themeColor="text1"/>
        <w:sz w:val="16"/>
        <w:szCs w:val="16"/>
      </w:rPr>
      <w:t xml:space="preserve">authors contributed to this study during their tenure at the Homi Bhabha Centre For Science Education, TIFR, with which they are no longer affiliated.                                  </w:t>
    </w:r>
  </w:p>
  <w:p w:rsidR="0033204D" w:rsidRPr="005870CB" w:rsidRDefault="0033204D" w:rsidP="00CF5405">
    <w:pPr>
      <w:pStyle w:val="Footer"/>
      <w:spacing w:line="360" w:lineRule="auto"/>
      <w:rPr>
        <w:rFonts w:ascii="Times New Roman" w:hAnsi="Times New Roman" w:cs="Times New Roman"/>
        <w:color w:val="000000" w:themeColor="text1"/>
        <w:sz w:val="16"/>
        <w:szCs w:val="16"/>
      </w:rPr>
    </w:pPr>
    <w:r w:rsidRPr="005870CB">
      <w:rPr>
        <w:rFonts w:ascii="Times New Roman" w:hAnsi="Times New Roman" w:cs="Times New Roman"/>
        <w:color w:val="000000" w:themeColor="text1"/>
        <w:sz w:val="16"/>
        <w:szCs w:val="16"/>
      </w:rPr>
      <w:t xml:space="preserve">Current affiliation: </w:t>
    </w:r>
    <w:r w:rsidRPr="005870CB">
      <w:rPr>
        <w:rFonts w:ascii="Times New Roman" w:eastAsia="Times" w:hAnsi="Times New Roman" w:cs="Times New Roman"/>
        <w:color w:val="000000" w:themeColor="text1"/>
        <w:sz w:val="16"/>
        <w:szCs w:val="16"/>
        <w:vertAlign w:val="superscript"/>
      </w:rPr>
      <w:t>2</w:t>
    </w:r>
    <w:r w:rsidRPr="005870CB">
      <w:rPr>
        <w:rFonts w:ascii="Times New Roman" w:eastAsia="Times" w:hAnsi="Times New Roman" w:cs="Times New Roman"/>
        <w:color w:val="000000" w:themeColor="text1"/>
        <w:sz w:val="16"/>
        <w:szCs w:val="16"/>
      </w:rPr>
      <w:t>Wildlife Conservation Trust, Mafatlal Center, Nariman Point, Mumbai - 400021, India.</w:t>
    </w:r>
  </w:p>
  <w:p w:rsidR="0033204D" w:rsidRDefault="00332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81B" w:rsidRDefault="0089381B" w:rsidP="00197DF9">
      <w:pPr>
        <w:spacing w:line="240" w:lineRule="auto"/>
      </w:pPr>
      <w:r>
        <w:separator/>
      </w:r>
    </w:p>
  </w:footnote>
  <w:footnote w:type="continuationSeparator" w:id="0">
    <w:p w:rsidR="0089381B" w:rsidRDefault="0089381B" w:rsidP="00197D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C1734"/>
    <w:multiLevelType w:val="multilevel"/>
    <w:tmpl w:val="8662C7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5E67D7"/>
    <w:multiLevelType w:val="multilevel"/>
    <w:tmpl w:val="04F6B8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4"/>
  </w:docVars>
  <w:rsids>
    <w:rsidRoot w:val="00197DF9"/>
    <w:rsid w:val="000074DA"/>
    <w:rsid w:val="00012BEE"/>
    <w:rsid w:val="0001716D"/>
    <w:rsid w:val="00032AFA"/>
    <w:rsid w:val="000347E9"/>
    <w:rsid w:val="0009625E"/>
    <w:rsid w:val="000C6364"/>
    <w:rsid w:val="000C6947"/>
    <w:rsid w:val="000E43EA"/>
    <w:rsid w:val="000E705F"/>
    <w:rsid w:val="0010127C"/>
    <w:rsid w:val="00111771"/>
    <w:rsid w:val="0011208E"/>
    <w:rsid w:val="001146A2"/>
    <w:rsid w:val="00126470"/>
    <w:rsid w:val="001318AE"/>
    <w:rsid w:val="00142ADD"/>
    <w:rsid w:val="00156791"/>
    <w:rsid w:val="00156E74"/>
    <w:rsid w:val="00161E3E"/>
    <w:rsid w:val="00162EB5"/>
    <w:rsid w:val="00170F3B"/>
    <w:rsid w:val="00197DF9"/>
    <w:rsid w:val="001A2BE6"/>
    <w:rsid w:val="001B374D"/>
    <w:rsid w:val="001B5528"/>
    <w:rsid w:val="001C1903"/>
    <w:rsid w:val="001D6BF4"/>
    <w:rsid w:val="001D7A15"/>
    <w:rsid w:val="001E14B1"/>
    <w:rsid w:val="001F75E0"/>
    <w:rsid w:val="002044A7"/>
    <w:rsid w:val="002059F6"/>
    <w:rsid w:val="00236A6C"/>
    <w:rsid w:val="00240FAE"/>
    <w:rsid w:val="00251569"/>
    <w:rsid w:val="0025344E"/>
    <w:rsid w:val="0027242C"/>
    <w:rsid w:val="002763EC"/>
    <w:rsid w:val="002915A6"/>
    <w:rsid w:val="00292B53"/>
    <w:rsid w:val="002A34C8"/>
    <w:rsid w:val="002A7625"/>
    <w:rsid w:val="002B3CA2"/>
    <w:rsid w:val="002D3AC8"/>
    <w:rsid w:val="002F654F"/>
    <w:rsid w:val="00314F52"/>
    <w:rsid w:val="003214C8"/>
    <w:rsid w:val="003221BA"/>
    <w:rsid w:val="0033204D"/>
    <w:rsid w:val="00335BA7"/>
    <w:rsid w:val="00336BCE"/>
    <w:rsid w:val="00346865"/>
    <w:rsid w:val="00352833"/>
    <w:rsid w:val="00356B8B"/>
    <w:rsid w:val="00365E2D"/>
    <w:rsid w:val="003A3896"/>
    <w:rsid w:val="003A7959"/>
    <w:rsid w:val="003C04E1"/>
    <w:rsid w:val="003E34D2"/>
    <w:rsid w:val="00432E2B"/>
    <w:rsid w:val="004427D2"/>
    <w:rsid w:val="00444368"/>
    <w:rsid w:val="0048734F"/>
    <w:rsid w:val="004A70D9"/>
    <w:rsid w:val="004E4CF2"/>
    <w:rsid w:val="004F032E"/>
    <w:rsid w:val="00501DFE"/>
    <w:rsid w:val="0051180A"/>
    <w:rsid w:val="00516CE4"/>
    <w:rsid w:val="00520E90"/>
    <w:rsid w:val="00521382"/>
    <w:rsid w:val="00536BBF"/>
    <w:rsid w:val="005559D0"/>
    <w:rsid w:val="005870CB"/>
    <w:rsid w:val="005875F7"/>
    <w:rsid w:val="00593261"/>
    <w:rsid w:val="005A50C8"/>
    <w:rsid w:val="005C110F"/>
    <w:rsid w:val="005C5969"/>
    <w:rsid w:val="005D1701"/>
    <w:rsid w:val="005F5C1B"/>
    <w:rsid w:val="006054C8"/>
    <w:rsid w:val="00605688"/>
    <w:rsid w:val="00605F97"/>
    <w:rsid w:val="00613668"/>
    <w:rsid w:val="006141A3"/>
    <w:rsid w:val="006171DC"/>
    <w:rsid w:val="006417E3"/>
    <w:rsid w:val="00646F40"/>
    <w:rsid w:val="00670101"/>
    <w:rsid w:val="00680E94"/>
    <w:rsid w:val="00684973"/>
    <w:rsid w:val="006853BF"/>
    <w:rsid w:val="006D37CB"/>
    <w:rsid w:val="006E6AD4"/>
    <w:rsid w:val="006F7EF1"/>
    <w:rsid w:val="00704C8D"/>
    <w:rsid w:val="007166CB"/>
    <w:rsid w:val="007305E2"/>
    <w:rsid w:val="00737D1A"/>
    <w:rsid w:val="0076380A"/>
    <w:rsid w:val="00767C36"/>
    <w:rsid w:val="007724DA"/>
    <w:rsid w:val="00795C43"/>
    <w:rsid w:val="00795DE5"/>
    <w:rsid w:val="00796CAA"/>
    <w:rsid w:val="007A4C4D"/>
    <w:rsid w:val="007B4308"/>
    <w:rsid w:val="007C28CF"/>
    <w:rsid w:val="007E7BD6"/>
    <w:rsid w:val="007F1136"/>
    <w:rsid w:val="007F443C"/>
    <w:rsid w:val="007F6DF8"/>
    <w:rsid w:val="008005D7"/>
    <w:rsid w:val="008058D6"/>
    <w:rsid w:val="00812474"/>
    <w:rsid w:val="00816300"/>
    <w:rsid w:val="00822A1F"/>
    <w:rsid w:val="00826179"/>
    <w:rsid w:val="008266E3"/>
    <w:rsid w:val="0083050B"/>
    <w:rsid w:val="00833B22"/>
    <w:rsid w:val="008376D1"/>
    <w:rsid w:val="00850A55"/>
    <w:rsid w:val="00850EF5"/>
    <w:rsid w:val="00853C7D"/>
    <w:rsid w:val="0089381B"/>
    <w:rsid w:val="008A2082"/>
    <w:rsid w:val="008D695A"/>
    <w:rsid w:val="008E1E77"/>
    <w:rsid w:val="008E59FB"/>
    <w:rsid w:val="008E6AFD"/>
    <w:rsid w:val="008F0C9C"/>
    <w:rsid w:val="00941578"/>
    <w:rsid w:val="00942B63"/>
    <w:rsid w:val="00950314"/>
    <w:rsid w:val="00954995"/>
    <w:rsid w:val="00976006"/>
    <w:rsid w:val="009C7E27"/>
    <w:rsid w:val="009D69AC"/>
    <w:rsid w:val="009D6ECB"/>
    <w:rsid w:val="009D702C"/>
    <w:rsid w:val="009F3EA6"/>
    <w:rsid w:val="009F7675"/>
    <w:rsid w:val="00A02ABA"/>
    <w:rsid w:val="00A043AB"/>
    <w:rsid w:val="00A06118"/>
    <w:rsid w:val="00A10136"/>
    <w:rsid w:val="00A20F09"/>
    <w:rsid w:val="00A2419C"/>
    <w:rsid w:val="00A26E25"/>
    <w:rsid w:val="00A831E4"/>
    <w:rsid w:val="00A91935"/>
    <w:rsid w:val="00A94930"/>
    <w:rsid w:val="00AA753D"/>
    <w:rsid w:val="00AB0D6D"/>
    <w:rsid w:val="00AC7D99"/>
    <w:rsid w:val="00AD564C"/>
    <w:rsid w:val="00AF639B"/>
    <w:rsid w:val="00B31C99"/>
    <w:rsid w:val="00B42C94"/>
    <w:rsid w:val="00B44418"/>
    <w:rsid w:val="00B45CAE"/>
    <w:rsid w:val="00B66FCD"/>
    <w:rsid w:val="00B904A7"/>
    <w:rsid w:val="00B97AD4"/>
    <w:rsid w:val="00BA11E1"/>
    <w:rsid w:val="00BB2433"/>
    <w:rsid w:val="00BB5246"/>
    <w:rsid w:val="00BC1CDC"/>
    <w:rsid w:val="00BC3782"/>
    <w:rsid w:val="00BC67D8"/>
    <w:rsid w:val="00C171DD"/>
    <w:rsid w:val="00C25ABB"/>
    <w:rsid w:val="00C401A1"/>
    <w:rsid w:val="00C41315"/>
    <w:rsid w:val="00C56C4A"/>
    <w:rsid w:val="00C60897"/>
    <w:rsid w:val="00C618A7"/>
    <w:rsid w:val="00C6395B"/>
    <w:rsid w:val="00C66D2C"/>
    <w:rsid w:val="00C9593F"/>
    <w:rsid w:val="00CA3253"/>
    <w:rsid w:val="00CC46B2"/>
    <w:rsid w:val="00CD36CF"/>
    <w:rsid w:val="00CD6A92"/>
    <w:rsid w:val="00CE131D"/>
    <w:rsid w:val="00CF5405"/>
    <w:rsid w:val="00D03757"/>
    <w:rsid w:val="00D16847"/>
    <w:rsid w:val="00D23E03"/>
    <w:rsid w:val="00D25078"/>
    <w:rsid w:val="00D25EFC"/>
    <w:rsid w:val="00D53B44"/>
    <w:rsid w:val="00D63B3D"/>
    <w:rsid w:val="00D66348"/>
    <w:rsid w:val="00D71695"/>
    <w:rsid w:val="00D76B44"/>
    <w:rsid w:val="00D93052"/>
    <w:rsid w:val="00DA5784"/>
    <w:rsid w:val="00DC1226"/>
    <w:rsid w:val="00DC2831"/>
    <w:rsid w:val="00DE2E96"/>
    <w:rsid w:val="00E3156E"/>
    <w:rsid w:val="00E31DA8"/>
    <w:rsid w:val="00E357E3"/>
    <w:rsid w:val="00E73682"/>
    <w:rsid w:val="00E7786B"/>
    <w:rsid w:val="00EB6E22"/>
    <w:rsid w:val="00ED461F"/>
    <w:rsid w:val="00ED4A80"/>
    <w:rsid w:val="00ED743C"/>
    <w:rsid w:val="00ED7CBB"/>
    <w:rsid w:val="00EE24AD"/>
    <w:rsid w:val="00F023C2"/>
    <w:rsid w:val="00F02F41"/>
    <w:rsid w:val="00F21033"/>
    <w:rsid w:val="00F70DB0"/>
    <w:rsid w:val="00F7441C"/>
    <w:rsid w:val="00F93031"/>
    <w:rsid w:val="00FA0DC7"/>
    <w:rsid w:val="00FC288A"/>
    <w:rsid w:val="00FD161D"/>
    <w:rsid w:val="00FD2756"/>
    <w:rsid w:val="00FE58BA"/>
    <w:rsid w:val="00FF1031"/>
    <w:rsid w:val="00F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25"/>
  </w:style>
  <w:style w:type="paragraph" w:styleId="Heading1">
    <w:name w:val="heading 1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</w:rPr>
  </w:style>
  <w:style w:type="paragraph" w:styleId="Heading5">
    <w:name w:val="heading 5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197DF9"/>
  </w:style>
  <w:style w:type="paragraph" w:styleId="Title">
    <w:name w:val="Title"/>
    <w:basedOn w:val="Normal1"/>
    <w:next w:val="Normal1"/>
    <w:rsid w:val="00197DF9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480" w:lineRule="auto"/>
      <w:jc w:val="both"/>
    </w:pPr>
    <w:rPr>
      <w:rFonts w:ascii="Times" w:eastAsia="Times" w:hAnsi="Times" w:cs="Times"/>
      <w:color w:val="000000"/>
      <w:sz w:val="52"/>
      <w:szCs w:val="52"/>
    </w:rPr>
  </w:style>
  <w:style w:type="paragraph" w:styleId="Subtitle">
    <w:name w:val="Subtitle"/>
    <w:basedOn w:val="Normal1"/>
    <w:next w:val="Normal1"/>
    <w:rsid w:val="00197DF9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480" w:lineRule="auto"/>
      <w:jc w:val="both"/>
    </w:pPr>
    <w:rPr>
      <w:rFonts w:ascii="Times" w:eastAsia="Times" w:hAnsi="Times" w:cs="Times"/>
      <w:color w:val="666666"/>
      <w:sz w:val="30"/>
      <w:szCs w:val="30"/>
    </w:rPr>
  </w:style>
  <w:style w:type="table" w:customStyle="1" w:styleId="a">
    <w:basedOn w:val="TableNormal"/>
    <w:rsid w:val="00197DF9"/>
    <w:tblPr>
      <w:tblStyleRowBandSize w:val="1"/>
      <w:tblStyleColBandSize w:val="1"/>
      <w:tblCellMar>
        <w:top w:w="100" w:type="dxa"/>
        <w:left w:w="70" w:type="dxa"/>
        <w:bottom w:w="100" w:type="dxa"/>
        <w:right w:w="100" w:type="dxa"/>
      </w:tblCellMar>
    </w:tblPr>
  </w:style>
  <w:style w:type="table" w:customStyle="1" w:styleId="a0">
    <w:basedOn w:val="TableNormal"/>
    <w:rsid w:val="00197DF9"/>
    <w:tblPr>
      <w:tblStyleRowBandSize w:val="1"/>
      <w:tblStyleColBandSize w:val="1"/>
      <w:tblCellMar>
        <w:top w:w="100" w:type="dxa"/>
        <w:left w:w="40" w:type="dxa"/>
        <w:bottom w:w="100" w:type="dxa"/>
        <w:right w:w="100" w:type="dxa"/>
      </w:tblCellMar>
    </w:tblPr>
  </w:style>
  <w:style w:type="table" w:customStyle="1" w:styleId="a1">
    <w:basedOn w:val="TableNormal"/>
    <w:rsid w:val="00197DF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197DF9"/>
    <w:tblPr>
      <w:tblStyleRowBandSize w:val="1"/>
      <w:tblStyleColBandSize w:val="1"/>
      <w:tblCellMar>
        <w:top w:w="55" w:type="dxa"/>
        <w:left w:w="40" w:type="dxa"/>
        <w:bottom w:w="55" w:type="dxa"/>
        <w:right w:w="55" w:type="dxa"/>
      </w:tblCellMar>
    </w:tblPr>
  </w:style>
  <w:style w:type="table" w:customStyle="1" w:styleId="a3">
    <w:basedOn w:val="TableNormal"/>
    <w:rsid w:val="00197DF9"/>
    <w:tblPr>
      <w:tblStyleRowBandSize w:val="1"/>
      <w:tblStyleColBandSize w:val="1"/>
      <w:tblCellMar>
        <w:top w:w="100" w:type="dxa"/>
        <w:left w:w="92" w:type="dxa"/>
        <w:bottom w:w="100" w:type="dxa"/>
        <w:right w:w="100" w:type="dxa"/>
      </w:tblCellMar>
    </w:tblPr>
  </w:style>
  <w:style w:type="table" w:customStyle="1" w:styleId="a4">
    <w:basedOn w:val="TableNormal"/>
    <w:rsid w:val="00197DF9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0136"/>
  </w:style>
  <w:style w:type="table" w:styleId="TableGrid">
    <w:name w:val="Table Grid"/>
    <w:basedOn w:val="TableNormal"/>
    <w:uiPriority w:val="59"/>
    <w:rsid w:val="00A10136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A10136"/>
    <w:pPr>
      <w:suppressAutoHyphens/>
      <w:spacing w:line="240" w:lineRule="auto"/>
    </w:pPr>
    <w:rPr>
      <w:rFonts w:ascii="Calibri" w:eastAsia="Droid Sans Fallback" w:hAnsi="Calibri" w:cs="Times New Roman"/>
      <w:color w:val="00000A"/>
    </w:rPr>
  </w:style>
  <w:style w:type="paragraph" w:customStyle="1" w:styleId="TableContents">
    <w:name w:val="Table Contents"/>
    <w:basedOn w:val="Normal"/>
    <w:rsid w:val="00D63B3D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en-I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E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EF1"/>
    <w:rPr>
      <w:rFonts w:ascii="Tahoma" w:hAnsi="Tahoma" w:cs="Tahoma"/>
      <w:sz w:val="16"/>
      <w:szCs w:val="16"/>
    </w:rPr>
  </w:style>
  <w:style w:type="paragraph" w:customStyle="1" w:styleId="LO-normal1">
    <w:name w:val="LO-normal1"/>
    <w:uiPriority w:val="99"/>
    <w:rsid w:val="00D93052"/>
    <w:pPr>
      <w:suppressAutoHyphens/>
      <w:spacing w:line="480" w:lineRule="auto"/>
      <w:jc w:val="both"/>
    </w:pPr>
    <w:rPr>
      <w:rFonts w:ascii="Times" w:eastAsia="Times" w:hAnsi="Times" w:cs="Times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528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2833"/>
  </w:style>
  <w:style w:type="paragraph" w:styleId="Footer">
    <w:name w:val="footer"/>
    <w:basedOn w:val="Normal"/>
    <w:link w:val="FooterChar"/>
    <w:uiPriority w:val="99"/>
    <w:unhideWhenUsed/>
    <w:rsid w:val="003528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833"/>
  </w:style>
  <w:style w:type="character" w:styleId="Hyperlink">
    <w:name w:val="Hyperlink"/>
    <w:basedOn w:val="DefaultParagraphFont"/>
    <w:uiPriority w:val="99"/>
    <w:unhideWhenUsed/>
    <w:rsid w:val="00C608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9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7B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25"/>
  </w:style>
  <w:style w:type="paragraph" w:styleId="Heading1">
    <w:name w:val="heading 1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</w:rPr>
  </w:style>
  <w:style w:type="paragraph" w:styleId="Heading5">
    <w:name w:val="heading 5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197DF9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197DF9"/>
  </w:style>
  <w:style w:type="paragraph" w:styleId="Title">
    <w:name w:val="Title"/>
    <w:basedOn w:val="Normal1"/>
    <w:next w:val="Normal1"/>
    <w:rsid w:val="00197DF9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480" w:lineRule="auto"/>
      <w:jc w:val="both"/>
    </w:pPr>
    <w:rPr>
      <w:rFonts w:ascii="Times" w:eastAsia="Times" w:hAnsi="Times" w:cs="Times"/>
      <w:color w:val="000000"/>
      <w:sz w:val="52"/>
      <w:szCs w:val="52"/>
    </w:rPr>
  </w:style>
  <w:style w:type="paragraph" w:styleId="Subtitle">
    <w:name w:val="Subtitle"/>
    <w:basedOn w:val="Normal1"/>
    <w:next w:val="Normal1"/>
    <w:rsid w:val="00197DF9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480" w:lineRule="auto"/>
      <w:jc w:val="both"/>
    </w:pPr>
    <w:rPr>
      <w:rFonts w:ascii="Times" w:eastAsia="Times" w:hAnsi="Times" w:cs="Times"/>
      <w:color w:val="666666"/>
      <w:sz w:val="30"/>
      <w:szCs w:val="30"/>
    </w:rPr>
  </w:style>
  <w:style w:type="table" w:customStyle="1" w:styleId="a">
    <w:basedOn w:val="TableNormal"/>
    <w:rsid w:val="00197DF9"/>
    <w:tblPr>
      <w:tblStyleRowBandSize w:val="1"/>
      <w:tblStyleColBandSize w:val="1"/>
      <w:tblCellMar>
        <w:top w:w="100" w:type="dxa"/>
        <w:left w:w="70" w:type="dxa"/>
        <w:bottom w:w="100" w:type="dxa"/>
        <w:right w:w="100" w:type="dxa"/>
      </w:tblCellMar>
    </w:tblPr>
  </w:style>
  <w:style w:type="table" w:customStyle="1" w:styleId="a0">
    <w:basedOn w:val="TableNormal"/>
    <w:rsid w:val="00197DF9"/>
    <w:tblPr>
      <w:tblStyleRowBandSize w:val="1"/>
      <w:tblStyleColBandSize w:val="1"/>
      <w:tblCellMar>
        <w:top w:w="100" w:type="dxa"/>
        <w:left w:w="40" w:type="dxa"/>
        <w:bottom w:w="100" w:type="dxa"/>
        <w:right w:w="100" w:type="dxa"/>
      </w:tblCellMar>
    </w:tblPr>
  </w:style>
  <w:style w:type="table" w:customStyle="1" w:styleId="a1">
    <w:basedOn w:val="TableNormal"/>
    <w:rsid w:val="00197DF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197DF9"/>
    <w:tblPr>
      <w:tblStyleRowBandSize w:val="1"/>
      <w:tblStyleColBandSize w:val="1"/>
      <w:tblCellMar>
        <w:top w:w="55" w:type="dxa"/>
        <w:left w:w="40" w:type="dxa"/>
        <w:bottom w:w="55" w:type="dxa"/>
        <w:right w:w="55" w:type="dxa"/>
      </w:tblCellMar>
    </w:tblPr>
  </w:style>
  <w:style w:type="table" w:customStyle="1" w:styleId="a3">
    <w:basedOn w:val="TableNormal"/>
    <w:rsid w:val="00197DF9"/>
    <w:tblPr>
      <w:tblStyleRowBandSize w:val="1"/>
      <w:tblStyleColBandSize w:val="1"/>
      <w:tblCellMar>
        <w:top w:w="100" w:type="dxa"/>
        <w:left w:w="92" w:type="dxa"/>
        <w:bottom w:w="100" w:type="dxa"/>
        <w:right w:w="100" w:type="dxa"/>
      </w:tblCellMar>
    </w:tblPr>
  </w:style>
  <w:style w:type="table" w:customStyle="1" w:styleId="a4">
    <w:basedOn w:val="TableNormal"/>
    <w:rsid w:val="00197DF9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0136"/>
  </w:style>
  <w:style w:type="table" w:styleId="TableGrid">
    <w:name w:val="Table Grid"/>
    <w:basedOn w:val="TableNormal"/>
    <w:uiPriority w:val="59"/>
    <w:rsid w:val="00A10136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A10136"/>
    <w:pPr>
      <w:suppressAutoHyphens/>
      <w:spacing w:line="240" w:lineRule="auto"/>
    </w:pPr>
    <w:rPr>
      <w:rFonts w:ascii="Calibri" w:eastAsia="Droid Sans Fallback" w:hAnsi="Calibri" w:cs="Times New Roman"/>
      <w:color w:val="00000A"/>
    </w:rPr>
  </w:style>
  <w:style w:type="paragraph" w:customStyle="1" w:styleId="TableContents">
    <w:name w:val="Table Contents"/>
    <w:basedOn w:val="Normal"/>
    <w:rsid w:val="00D63B3D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en-I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E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EF1"/>
    <w:rPr>
      <w:rFonts w:ascii="Tahoma" w:hAnsi="Tahoma" w:cs="Tahoma"/>
      <w:sz w:val="16"/>
      <w:szCs w:val="16"/>
    </w:rPr>
  </w:style>
  <w:style w:type="paragraph" w:customStyle="1" w:styleId="LO-normal1">
    <w:name w:val="LO-normal1"/>
    <w:uiPriority w:val="99"/>
    <w:rsid w:val="00D93052"/>
    <w:pPr>
      <w:suppressAutoHyphens/>
      <w:spacing w:line="480" w:lineRule="auto"/>
      <w:jc w:val="both"/>
    </w:pPr>
    <w:rPr>
      <w:rFonts w:ascii="Times" w:eastAsia="Times" w:hAnsi="Times" w:cs="Times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528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2833"/>
  </w:style>
  <w:style w:type="paragraph" w:styleId="Footer">
    <w:name w:val="footer"/>
    <w:basedOn w:val="Normal"/>
    <w:link w:val="FooterChar"/>
    <w:uiPriority w:val="99"/>
    <w:unhideWhenUsed/>
    <w:rsid w:val="003528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833"/>
  </w:style>
  <w:style w:type="character" w:styleId="Hyperlink">
    <w:name w:val="Hyperlink"/>
    <w:basedOn w:val="DefaultParagraphFont"/>
    <w:uiPriority w:val="99"/>
    <w:unhideWhenUsed/>
    <w:rsid w:val="00C608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9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7B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3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1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nzo, Jerry</dc:creator>
  <cp:lastModifiedBy>JBODONZO</cp:lastModifiedBy>
  <cp:revision>4</cp:revision>
  <cp:lastPrinted>2018-09-19T08:12:00Z</cp:lastPrinted>
  <dcterms:created xsi:type="dcterms:W3CDTF">2018-09-24T23:39:00Z</dcterms:created>
  <dcterms:modified xsi:type="dcterms:W3CDTF">2018-09-24T23:46:00Z</dcterms:modified>
</cp:coreProperties>
</file>